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2414B6" w14:textId="5914673A" w:rsidR="00D609E3" w:rsidRPr="00CD362B" w:rsidRDefault="00D609E3" w:rsidP="00D609E3">
      <w:pPr>
        <w:rPr>
          <w:rFonts w:ascii="Arial" w:hAnsi="Arial" w:cs="Arial"/>
          <w:b/>
          <w:sz w:val="28"/>
        </w:rPr>
      </w:pPr>
      <w:r w:rsidRPr="00CD362B">
        <w:rPr>
          <w:rFonts w:ascii="Arial" w:hAnsi="Arial" w:cs="Arial"/>
          <w:b/>
          <w:sz w:val="28"/>
        </w:rPr>
        <w:t xml:space="preserve">Table S2 – </w:t>
      </w:r>
      <w:r w:rsidR="00271BD0" w:rsidRPr="00CD362B">
        <w:rPr>
          <w:rFonts w:ascii="Arial" w:hAnsi="Arial" w:cs="Arial"/>
          <w:b/>
          <w:sz w:val="28"/>
        </w:rPr>
        <w:t>Analysis</w:t>
      </w:r>
      <w:r w:rsidRPr="00CD362B">
        <w:rPr>
          <w:rFonts w:ascii="Arial" w:hAnsi="Arial" w:cs="Arial"/>
          <w:b/>
          <w:sz w:val="28"/>
        </w:rPr>
        <w:t xml:space="preserve"> of </w:t>
      </w:r>
      <w:r w:rsidR="00EA7609">
        <w:rPr>
          <w:rFonts w:ascii="Arial" w:hAnsi="Arial" w:cs="Arial"/>
          <w:b/>
          <w:sz w:val="28"/>
        </w:rPr>
        <w:t>sgRNA target sequences</w:t>
      </w:r>
      <w:bookmarkStart w:id="0" w:name="_GoBack"/>
      <w:bookmarkEnd w:id="0"/>
      <w:r w:rsidR="00271BD0" w:rsidRPr="00CD362B">
        <w:rPr>
          <w:rFonts w:ascii="Arial" w:hAnsi="Arial" w:cs="Arial"/>
          <w:b/>
          <w:sz w:val="28"/>
        </w:rPr>
        <w:t>.</w:t>
      </w:r>
    </w:p>
    <w:p w14:paraId="553B7962" w14:textId="77777777" w:rsidR="00D609E3" w:rsidRPr="00CD362B" w:rsidRDefault="00D609E3">
      <w:pPr>
        <w:rPr>
          <w:rFonts w:ascii="Arial" w:hAnsi="Arial" w:cs="Arial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6115"/>
        <w:gridCol w:w="3330"/>
      </w:tblGrid>
      <w:tr w:rsidR="0087008D" w:rsidRPr="00CD362B" w14:paraId="62E49B44" w14:textId="77777777" w:rsidTr="00A87CCC">
        <w:tc>
          <w:tcPr>
            <w:tcW w:w="6115" w:type="dxa"/>
          </w:tcPr>
          <w:p w14:paraId="65AC9AC3" w14:textId="77777777" w:rsidR="0087008D" w:rsidRPr="00CD362B" w:rsidRDefault="0087008D" w:rsidP="00E34717">
            <w:pPr>
              <w:rPr>
                <w:rFonts w:ascii="Arial" w:hAnsi="Arial" w:cs="Arial"/>
                <w:b/>
              </w:rPr>
            </w:pPr>
            <w:r w:rsidRPr="00CD362B">
              <w:rPr>
                <w:rFonts w:ascii="Arial" w:hAnsi="Arial" w:cs="Arial"/>
                <w:b/>
              </w:rPr>
              <w:t># of Transcription Start Sites</w:t>
            </w:r>
            <w:r w:rsidRPr="00CD362B">
              <w:rPr>
                <w:rFonts w:ascii="Arial" w:hAnsi="Arial" w:cs="Arial"/>
                <w:b/>
                <w:vertAlign w:val="superscript"/>
              </w:rPr>
              <w:t>1</w:t>
            </w:r>
            <w:r w:rsidRPr="00CD362B">
              <w:rPr>
                <w:rFonts w:ascii="Arial" w:hAnsi="Arial" w:cs="Arial"/>
                <w:b/>
              </w:rPr>
              <w:t xml:space="preserve"> (TSS)</w:t>
            </w:r>
          </w:p>
        </w:tc>
        <w:tc>
          <w:tcPr>
            <w:tcW w:w="3330" w:type="dxa"/>
          </w:tcPr>
          <w:p w14:paraId="29BA15D7" w14:textId="77777777" w:rsidR="0087008D" w:rsidRPr="00CD362B" w:rsidRDefault="0087008D" w:rsidP="00165A25">
            <w:pPr>
              <w:jc w:val="right"/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2</w:t>
            </w:r>
            <w:r w:rsidR="00E9240A" w:rsidRPr="00CD362B">
              <w:rPr>
                <w:rFonts w:ascii="Arial" w:hAnsi="Arial" w:cs="Arial"/>
              </w:rPr>
              <w:t>,</w:t>
            </w:r>
            <w:r w:rsidRPr="00CD362B">
              <w:rPr>
                <w:rFonts w:ascii="Arial" w:hAnsi="Arial" w:cs="Arial"/>
              </w:rPr>
              <w:t>726</w:t>
            </w:r>
          </w:p>
        </w:tc>
      </w:tr>
      <w:tr w:rsidR="0087008D" w:rsidRPr="00CD362B" w14:paraId="33B4CA54" w14:textId="77777777" w:rsidTr="00A87CCC">
        <w:tc>
          <w:tcPr>
            <w:tcW w:w="6115" w:type="dxa"/>
          </w:tcPr>
          <w:p w14:paraId="77256873" w14:textId="77777777" w:rsidR="0087008D" w:rsidRPr="00CD362B" w:rsidRDefault="0087008D" w:rsidP="00E34717">
            <w:pPr>
              <w:rPr>
                <w:rFonts w:ascii="Arial" w:hAnsi="Arial" w:cs="Arial"/>
                <w:b/>
              </w:rPr>
            </w:pPr>
            <w:r w:rsidRPr="00CD362B">
              <w:rPr>
                <w:rFonts w:ascii="Arial" w:hAnsi="Arial" w:cs="Arial"/>
                <w:b/>
              </w:rPr>
              <w:t># of gene-associated TSS</w:t>
            </w:r>
            <w:r w:rsidRPr="00CD362B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3330" w:type="dxa"/>
          </w:tcPr>
          <w:p w14:paraId="7125016E" w14:textId="77777777" w:rsidR="0087008D" w:rsidRPr="00CD362B" w:rsidRDefault="0087008D" w:rsidP="00165A25">
            <w:pPr>
              <w:jc w:val="right"/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2</w:t>
            </w:r>
            <w:r w:rsidR="00E9240A" w:rsidRPr="00CD362B">
              <w:rPr>
                <w:rFonts w:ascii="Arial" w:hAnsi="Arial" w:cs="Arial"/>
              </w:rPr>
              <w:t>,</w:t>
            </w:r>
            <w:r w:rsidRPr="00CD362B">
              <w:rPr>
                <w:rFonts w:ascii="Arial" w:hAnsi="Arial" w:cs="Arial"/>
              </w:rPr>
              <w:t>662</w:t>
            </w:r>
          </w:p>
        </w:tc>
      </w:tr>
      <w:tr w:rsidR="0087008D" w:rsidRPr="00CD362B" w14:paraId="793CAB29" w14:textId="77777777" w:rsidTr="00A87CCC">
        <w:tc>
          <w:tcPr>
            <w:tcW w:w="6115" w:type="dxa"/>
          </w:tcPr>
          <w:p w14:paraId="39C2CB9D" w14:textId="77777777" w:rsidR="0087008D" w:rsidRPr="00CD362B" w:rsidRDefault="0087008D" w:rsidP="00E34717">
            <w:pPr>
              <w:rPr>
                <w:rFonts w:ascii="Arial" w:hAnsi="Arial" w:cs="Arial"/>
                <w:b/>
              </w:rPr>
            </w:pPr>
            <w:r w:rsidRPr="00CD362B">
              <w:rPr>
                <w:rFonts w:ascii="Arial" w:hAnsi="Arial" w:cs="Arial"/>
                <w:b/>
              </w:rPr>
              <w:t xml:space="preserve"># of </w:t>
            </w:r>
            <w:r w:rsidR="005A597D" w:rsidRPr="00CD362B">
              <w:rPr>
                <w:rFonts w:ascii="Arial" w:hAnsi="Arial" w:cs="Arial"/>
                <w:b/>
              </w:rPr>
              <w:t>TSS</w:t>
            </w:r>
            <w:r w:rsidR="000703BE" w:rsidRPr="00CD362B">
              <w:rPr>
                <w:rFonts w:ascii="Arial" w:hAnsi="Arial" w:cs="Arial"/>
                <w:b/>
              </w:rPr>
              <w:t>-associated gene/</w:t>
            </w:r>
            <w:r w:rsidR="00FF4B5F" w:rsidRPr="00CD362B">
              <w:rPr>
                <w:rFonts w:ascii="Arial" w:hAnsi="Arial" w:cs="Arial"/>
                <w:b/>
              </w:rPr>
              <w:t>operon units</w:t>
            </w:r>
            <w:r w:rsidR="002A7797" w:rsidRPr="00CD362B">
              <w:rPr>
                <w:rFonts w:ascii="Arial" w:hAnsi="Arial" w:cs="Arial"/>
                <w:b/>
              </w:rPr>
              <w:t xml:space="preserve"> (</w:t>
            </w:r>
            <w:r w:rsidR="006A176F" w:rsidRPr="00CD362B">
              <w:rPr>
                <w:rFonts w:ascii="Arial" w:hAnsi="Arial" w:cs="Arial"/>
                <w:b/>
              </w:rPr>
              <w:t>GU</w:t>
            </w:r>
            <w:r w:rsidR="002A7797" w:rsidRPr="00CD362B">
              <w:rPr>
                <w:rFonts w:ascii="Arial" w:hAnsi="Arial" w:cs="Arial"/>
                <w:b/>
              </w:rPr>
              <w:t>)</w:t>
            </w:r>
            <w:r w:rsidRPr="00CD362B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3330" w:type="dxa"/>
          </w:tcPr>
          <w:p w14:paraId="010A0A60" w14:textId="77777777" w:rsidR="0087008D" w:rsidRPr="00CD362B" w:rsidRDefault="0087008D" w:rsidP="00165A25">
            <w:pPr>
              <w:jc w:val="right"/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1</w:t>
            </w:r>
            <w:r w:rsidR="00E9240A" w:rsidRPr="00CD362B">
              <w:rPr>
                <w:rFonts w:ascii="Arial" w:hAnsi="Arial" w:cs="Arial"/>
              </w:rPr>
              <w:t>,</w:t>
            </w:r>
            <w:r w:rsidRPr="00CD362B">
              <w:rPr>
                <w:rFonts w:ascii="Arial" w:hAnsi="Arial" w:cs="Arial"/>
              </w:rPr>
              <w:t>878</w:t>
            </w:r>
          </w:p>
        </w:tc>
      </w:tr>
    </w:tbl>
    <w:p w14:paraId="277F3D22" w14:textId="77777777" w:rsidR="00D609E3" w:rsidRPr="00CD362B" w:rsidRDefault="00D609E3">
      <w:pPr>
        <w:rPr>
          <w:rFonts w:ascii="Arial" w:hAnsi="Arial" w:cs="Arial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785"/>
        <w:gridCol w:w="1440"/>
        <w:gridCol w:w="3330"/>
        <w:gridCol w:w="1890"/>
      </w:tblGrid>
      <w:tr w:rsidR="00D609E3" w:rsidRPr="00CD362B" w14:paraId="791AA864" w14:textId="77777777" w:rsidTr="00CD362B">
        <w:trPr>
          <w:trHeight w:val="380"/>
        </w:trPr>
        <w:tc>
          <w:tcPr>
            <w:tcW w:w="4225" w:type="dxa"/>
            <w:gridSpan w:val="2"/>
            <w:noWrap/>
            <w:hideMark/>
          </w:tcPr>
          <w:p w14:paraId="5758FC52" w14:textId="77777777" w:rsidR="00D609E3" w:rsidRPr="00CD362B" w:rsidRDefault="00D609E3" w:rsidP="008C7E76">
            <w:pPr>
              <w:rPr>
                <w:rFonts w:ascii="Arial" w:hAnsi="Arial" w:cs="Arial"/>
                <w:b/>
                <w:bCs/>
              </w:rPr>
            </w:pPr>
            <w:r w:rsidRPr="00CD362B">
              <w:rPr>
                <w:rFonts w:ascii="Arial" w:hAnsi="Arial" w:cs="Arial"/>
                <w:b/>
                <w:bCs/>
                <w:i/>
                <w:iCs/>
              </w:rPr>
              <w:t>Streptococcus thermophilus</w:t>
            </w:r>
            <w:r w:rsidRPr="00CD362B">
              <w:rPr>
                <w:rFonts w:ascii="Arial" w:hAnsi="Arial" w:cs="Arial"/>
                <w:b/>
                <w:bCs/>
                <w:iCs/>
              </w:rPr>
              <w:t xml:space="preserve"> CRISPR3</w:t>
            </w:r>
          </w:p>
        </w:tc>
        <w:tc>
          <w:tcPr>
            <w:tcW w:w="5220" w:type="dxa"/>
            <w:gridSpan w:val="2"/>
            <w:noWrap/>
            <w:hideMark/>
          </w:tcPr>
          <w:p w14:paraId="0BD4ADC2" w14:textId="77777777" w:rsidR="00D609E3" w:rsidRPr="00CD362B" w:rsidRDefault="002F15B0" w:rsidP="00326C48">
            <w:pPr>
              <w:jc w:val="right"/>
              <w:rPr>
                <w:rFonts w:ascii="Arial" w:hAnsi="Arial" w:cs="Arial"/>
                <w:b/>
                <w:bCs/>
              </w:rPr>
            </w:pPr>
            <w:r w:rsidRPr="00CD362B">
              <w:rPr>
                <w:rFonts w:ascii="Arial" w:hAnsi="Arial" w:cs="Arial"/>
                <w:b/>
                <w:bCs/>
              </w:rPr>
              <w:t>264</w:t>
            </w:r>
            <w:r w:rsidR="00E9240A" w:rsidRPr="00CD362B">
              <w:rPr>
                <w:rFonts w:ascii="Arial" w:hAnsi="Arial" w:cs="Arial"/>
                <w:b/>
                <w:bCs/>
              </w:rPr>
              <w:t>,</w:t>
            </w:r>
            <w:r w:rsidRPr="00CD362B">
              <w:rPr>
                <w:rFonts w:ascii="Arial" w:hAnsi="Arial" w:cs="Arial"/>
                <w:b/>
                <w:bCs/>
              </w:rPr>
              <w:t>782 guides</w:t>
            </w:r>
          </w:p>
        </w:tc>
      </w:tr>
      <w:tr w:rsidR="009A078D" w:rsidRPr="00CD362B" w14:paraId="27E93B1C" w14:textId="77777777" w:rsidTr="00CD362B">
        <w:trPr>
          <w:trHeight w:val="320"/>
        </w:trPr>
        <w:tc>
          <w:tcPr>
            <w:tcW w:w="2785" w:type="dxa"/>
            <w:noWrap/>
          </w:tcPr>
          <w:p w14:paraId="0EBAF805" w14:textId="77777777" w:rsidR="009A078D" w:rsidRPr="00CD362B" w:rsidRDefault="0072554A" w:rsidP="008C7E76">
            <w:pPr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GU</w:t>
            </w:r>
            <w:r w:rsidR="00ED31A4" w:rsidRPr="00CD362B">
              <w:rPr>
                <w:rFonts w:ascii="Arial" w:hAnsi="Arial" w:cs="Arial"/>
              </w:rPr>
              <w:t xml:space="preserve"> </w:t>
            </w:r>
            <w:r w:rsidR="00171E70" w:rsidRPr="00CD362B">
              <w:rPr>
                <w:rFonts w:ascii="Arial" w:hAnsi="Arial" w:cs="Arial"/>
              </w:rPr>
              <w:t xml:space="preserve">w/o </w:t>
            </w:r>
            <w:r w:rsidR="00ED31A4" w:rsidRPr="00CD362B">
              <w:rPr>
                <w:rFonts w:ascii="Arial" w:hAnsi="Arial" w:cs="Arial"/>
              </w:rPr>
              <w:t>PAM site</w:t>
            </w:r>
          </w:p>
        </w:tc>
        <w:tc>
          <w:tcPr>
            <w:tcW w:w="1440" w:type="dxa"/>
          </w:tcPr>
          <w:p w14:paraId="35C99CAD" w14:textId="77777777" w:rsidR="009A078D" w:rsidRPr="00CD362B" w:rsidRDefault="00CC60E9" w:rsidP="0087008D">
            <w:pPr>
              <w:jc w:val="right"/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0</w:t>
            </w:r>
          </w:p>
        </w:tc>
        <w:tc>
          <w:tcPr>
            <w:tcW w:w="3330" w:type="dxa"/>
          </w:tcPr>
          <w:p w14:paraId="128C6FEB" w14:textId="77777777" w:rsidR="009A078D" w:rsidRPr="00CD362B" w:rsidRDefault="0072554A" w:rsidP="008C7E76">
            <w:pPr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 xml:space="preserve">GU </w:t>
            </w:r>
            <w:r w:rsidR="00171E70" w:rsidRPr="00CD362B">
              <w:rPr>
                <w:rFonts w:ascii="Arial" w:hAnsi="Arial" w:cs="Arial"/>
              </w:rPr>
              <w:t>w/</w:t>
            </w:r>
            <w:r w:rsidR="00ED31A4" w:rsidRPr="00CD362B">
              <w:rPr>
                <w:rFonts w:ascii="Arial" w:hAnsi="Arial" w:cs="Arial"/>
              </w:rPr>
              <w:t xml:space="preserve"> PAM sit</w:t>
            </w:r>
            <w:r w:rsidR="00E171CE" w:rsidRPr="00CD362B">
              <w:rPr>
                <w:rFonts w:ascii="Arial" w:hAnsi="Arial" w:cs="Arial"/>
              </w:rPr>
              <w:t>e</w:t>
            </w:r>
          </w:p>
        </w:tc>
        <w:tc>
          <w:tcPr>
            <w:tcW w:w="1890" w:type="dxa"/>
          </w:tcPr>
          <w:p w14:paraId="30AE4065" w14:textId="77777777" w:rsidR="009A078D" w:rsidRPr="00CD362B" w:rsidRDefault="00CC60E9" w:rsidP="0087008D">
            <w:pPr>
              <w:jc w:val="right"/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1</w:t>
            </w:r>
            <w:r w:rsidR="00E9240A" w:rsidRPr="00CD362B">
              <w:rPr>
                <w:rFonts w:ascii="Arial" w:hAnsi="Arial" w:cs="Arial"/>
              </w:rPr>
              <w:t>,</w:t>
            </w:r>
            <w:r w:rsidRPr="00CD362B">
              <w:rPr>
                <w:rFonts w:ascii="Arial" w:hAnsi="Arial" w:cs="Arial"/>
              </w:rPr>
              <w:t>878</w:t>
            </w:r>
          </w:p>
        </w:tc>
      </w:tr>
      <w:tr w:rsidR="009A078D" w:rsidRPr="00CD362B" w14:paraId="6598C78F" w14:textId="77777777" w:rsidTr="00CD362B">
        <w:trPr>
          <w:trHeight w:val="320"/>
        </w:trPr>
        <w:tc>
          <w:tcPr>
            <w:tcW w:w="2785" w:type="dxa"/>
            <w:noWrap/>
          </w:tcPr>
          <w:p w14:paraId="398D6189" w14:textId="31FC6231" w:rsidR="009A078D" w:rsidRPr="00CD362B" w:rsidRDefault="0072554A" w:rsidP="008C7E76">
            <w:pPr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 xml:space="preserve">GU </w:t>
            </w:r>
            <w:r w:rsidR="00171E70" w:rsidRPr="00CD362B">
              <w:rPr>
                <w:rFonts w:ascii="Arial" w:hAnsi="Arial" w:cs="Arial"/>
              </w:rPr>
              <w:t>w/o</w:t>
            </w:r>
            <w:r w:rsidR="00CC60E9" w:rsidRPr="00CD362B">
              <w:rPr>
                <w:rFonts w:ascii="Arial" w:hAnsi="Arial" w:cs="Arial"/>
              </w:rPr>
              <w:t xml:space="preserve"> NTS</w:t>
            </w:r>
            <w:r w:rsidR="00CD362B" w:rsidRPr="00CD362B">
              <w:rPr>
                <w:rFonts w:ascii="Arial" w:hAnsi="Arial" w:cs="Arial"/>
                <w:vertAlign w:val="superscript"/>
              </w:rPr>
              <w:t>4</w:t>
            </w:r>
            <w:r w:rsidR="00CC60E9" w:rsidRPr="00CD362B">
              <w:rPr>
                <w:rFonts w:ascii="Arial" w:hAnsi="Arial" w:cs="Arial"/>
              </w:rPr>
              <w:t xml:space="preserve"> sgRNA</w:t>
            </w:r>
          </w:p>
        </w:tc>
        <w:tc>
          <w:tcPr>
            <w:tcW w:w="1440" w:type="dxa"/>
          </w:tcPr>
          <w:p w14:paraId="7FE39FBB" w14:textId="77777777" w:rsidR="009A078D" w:rsidRPr="00CD362B" w:rsidRDefault="00CC60E9" w:rsidP="0087008D">
            <w:pPr>
              <w:jc w:val="right"/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48</w:t>
            </w:r>
          </w:p>
        </w:tc>
        <w:tc>
          <w:tcPr>
            <w:tcW w:w="3330" w:type="dxa"/>
          </w:tcPr>
          <w:p w14:paraId="5A73B667" w14:textId="77777777" w:rsidR="009A078D" w:rsidRPr="00CD362B" w:rsidRDefault="0072554A" w:rsidP="008C7E76">
            <w:pPr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 xml:space="preserve">GU </w:t>
            </w:r>
            <w:r w:rsidR="00171E70" w:rsidRPr="00CD362B">
              <w:rPr>
                <w:rFonts w:ascii="Arial" w:hAnsi="Arial" w:cs="Arial"/>
              </w:rPr>
              <w:t>w/</w:t>
            </w:r>
            <w:r w:rsidR="00CC60E9" w:rsidRPr="00CD362B">
              <w:rPr>
                <w:rFonts w:ascii="Arial" w:hAnsi="Arial" w:cs="Arial"/>
              </w:rPr>
              <w:t xml:space="preserve"> NTS sgRNA</w:t>
            </w:r>
          </w:p>
        </w:tc>
        <w:tc>
          <w:tcPr>
            <w:tcW w:w="1890" w:type="dxa"/>
          </w:tcPr>
          <w:p w14:paraId="242975CC" w14:textId="77777777" w:rsidR="00CC60E9" w:rsidRPr="00CD362B" w:rsidRDefault="00CC60E9" w:rsidP="0087008D">
            <w:pPr>
              <w:jc w:val="right"/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1</w:t>
            </w:r>
            <w:r w:rsidR="00E9240A" w:rsidRPr="00CD362B">
              <w:rPr>
                <w:rFonts w:ascii="Arial" w:hAnsi="Arial" w:cs="Arial"/>
              </w:rPr>
              <w:t>,</w:t>
            </w:r>
            <w:r w:rsidRPr="00CD362B">
              <w:rPr>
                <w:rFonts w:ascii="Arial" w:hAnsi="Arial" w:cs="Arial"/>
              </w:rPr>
              <w:t>830</w:t>
            </w:r>
          </w:p>
        </w:tc>
      </w:tr>
      <w:tr w:rsidR="00171E70" w:rsidRPr="00CD362B" w14:paraId="5AC75BA7" w14:textId="77777777" w:rsidTr="00CD362B">
        <w:trPr>
          <w:trHeight w:val="320"/>
        </w:trPr>
        <w:tc>
          <w:tcPr>
            <w:tcW w:w="2785" w:type="dxa"/>
            <w:tcBorders>
              <w:bottom w:val="single" w:sz="4" w:space="0" w:color="auto"/>
            </w:tcBorders>
            <w:noWrap/>
          </w:tcPr>
          <w:p w14:paraId="312C987C" w14:textId="77777777" w:rsidR="00171E70" w:rsidRPr="00CD362B" w:rsidRDefault="00171E70" w:rsidP="008C7E7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6E2973B" w14:textId="77777777" w:rsidR="00171E70" w:rsidRPr="00CD362B" w:rsidRDefault="00171E70" w:rsidP="0087008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0DD05F2B" w14:textId="590856A8" w:rsidR="00171E70" w:rsidRPr="00CD362B" w:rsidRDefault="0072554A" w:rsidP="008C7E76">
            <w:pPr>
              <w:rPr>
                <w:rFonts w:ascii="Arial" w:hAnsi="Arial" w:cs="Arial"/>
                <w:b/>
              </w:rPr>
            </w:pPr>
            <w:r w:rsidRPr="00CD362B">
              <w:rPr>
                <w:rFonts w:ascii="Arial" w:hAnsi="Arial" w:cs="Arial"/>
                <w:b/>
              </w:rPr>
              <w:t xml:space="preserve">GU </w:t>
            </w:r>
            <w:r w:rsidR="00171E70" w:rsidRPr="00CD362B">
              <w:rPr>
                <w:rFonts w:ascii="Arial" w:hAnsi="Arial" w:cs="Arial"/>
                <w:b/>
              </w:rPr>
              <w:t>w/</w:t>
            </w:r>
            <w:r w:rsidR="00CD362B">
              <w:rPr>
                <w:rFonts w:ascii="Arial" w:hAnsi="Arial" w:cs="Arial"/>
                <w:b/>
              </w:rPr>
              <w:t xml:space="preserve"> </w:t>
            </w:r>
            <w:r w:rsidR="00171E70" w:rsidRPr="00CD362B">
              <w:rPr>
                <w:rFonts w:ascii="Arial" w:hAnsi="Arial" w:cs="Arial"/>
                <w:b/>
              </w:rPr>
              <w:t>unique NTS sgRNA</w:t>
            </w:r>
            <w:r w:rsidR="00CD362B" w:rsidRPr="00CD362B">
              <w:rPr>
                <w:rFonts w:ascii="Arial" w:hAnsi="Arial" w:cs="Arial"/>
                <w:b/>
                <w:vertAlign w:val="superscript"/>
              </w:rPr>
              <w:t>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DDFB8F6" w14:textId="77777777" w:rsidR="00171E70" w:rsidRPr="00CD362B" w:rsidRDefault="00855308" w:rsidP="0087008D">
            <w:pPr>
              <w:jc w:val="right"/>
              <w:rPr>
                <w:rFonts w:ascii="Arial" w:hAnsi="Arial" w:cs="Arial"/>
                <w:b/>
              </w:rPr>
            </w:pPr>
            <w:r w:rsidRPr="00CD362B">
              <w:rPr>
                <w:rFonts w:ascii="Arial" w:hAnsi="Arial" w:cs="Arial"/>
                <w:b/>
              </w:rPr>
              <w:t>1</w:t>
            </w:r>
            <w:r w:rsidR="00E9240A" w:rsidRPr="00CD362B">
              <w:rPr>
                <w:rFonts w:ascii="Arial" w:hAnsi="Arial" w:cs="Arial"/>
                <w:b/>
              </w:rPr>
              <w:t>,</w:t>
            </w:r>
            <w:r w:rsidRPr="00CD362B">
              <w:rPr>
                <w:rFonts w:ascii="Arial" w:hAnsi="Arial" w:cs="Arial"/>
                <w:b/>
              </w:rPr>
              <w:t>813</w:t>
            </w:r>
            <w:r w:rsidR="0098599A" w:rsidRPr="00CD362B">
              <w:rPr>
                <w:rFonts w:ascii="Arial" w:hAnsi="Arial" w:cs="Arial"/>
                <w:b/>
              </w:rPr>
              <w:t xml:space="preserve"> (96.5%)</w:t>
            </w:r>
          </w:p>
        </w:tc>
      </w:tr>
      <w:tr w:rsidR="000E6F90" w:rsidRPr="00CD362B" w14:paraId="758C89B5" w14:textId="77777777" w:rsidTr="00DB63AB">
        <w:trPr>
          <w:trHeight w:val="320"/>
        </w:trPr>
        <w:tc>
          <w:tcPr>
            <w:tcW w:w="9445" w:type="dxa"/>
            <w:gridSpan w:val="4"/>
            <w:tcBorders>
              <w:left w:val="nil"/>
              <w:right w:val="nil"/>
            </w:tcBorders>
            <w:noWrap/>
          </w:tcPr>
          <w:p w14:paraId="2D140EE7" w14:textId="77777777" w:rsidR="000E6F90" w:rsidRPr="00CD362B" w:rsidRDefault="000E6F90" w:rsidP="00DB63AB">
            <w:pPr>
              <w:rPr>
                <w:rFonts w:ascii="Arial" w:hAnsi="Arial" w:cs="Arial"/>
              </w:rPr>
            </w:pPr>
          </w:p>
        </w:tc>
      </w:tr>
      <w:tr w:rsidR="00CC60E9" w:rsidRPr="00CD362B" w14:paraId="2D78A571" w14:textId="77777777" w:rsidTr="00CD362B">
        <w:trPr>
          <w:trHeight w:val="320"/>
        </w:trPr>
        <w:tc>
          <w:tcPr>
            <w:tcW w:w="4225" w:type="dxa"/>
            <w:gridSpan w:val="2"/>
            <w:noWrap/>
          </w:tcPr>
          <w:p w14:paraId="2B8BE422" w14:textId="77777777" w:rsidR="00CC60E9" w:rsidRPr="00CD362B" w:rsidRDefault="000E6F90" w:rsidP="008C7E76">
            <w:pPr>
              <w:rPr>
                <w:rFonts w:ascii="Arial" w:hAnsi="Arial" w:cs="Arial"/>
                <w:b/>
              </w:rPr>
            </w:pPr>
            <w:r w:rsidRPr="00CD362B">
              <w:rPr>
                <w:rFonts w:ascii="Arial" w:hAnsi="Arial" w:cs="Arial"/>
                <w:b/>
                <w:bCs/>
                <w:i/>
                <w:iCs/>
              </w:rPr>
              <w:t>Streptococcus pasteurianus</w:t>
            </w:r>
          </w:p>
        </w:tc>
        <w:tc>
          <w:tcPr>
            <w:tcW w:w="5220" w:type="dxa"/>
            <w:gridSpan w:val="2"/>
          </w:tcPr>
          <w:p w14:paraId="30BBBE19" w14:textId="77777777" w:rsidR="00CC60E9" w:rsidRPr="00CD362B" w:rsidRDefault="000E6F90" w:rsidP="00326C48">
            <w:pPr>
              <w:jc w:val="right"/>
              <w:rPr>
                <w:rFonts w:ascii="Arial" w:hAnsi="Arial" w:cs="Arial"/>
                <w:b/>
              </w:rPr>
            </w:pPr>
            <w:r w:rsidRPr="00CD362B">
              <w:rPr>
                <w:rFonts w:ascii="Arial" w:hAnsi="Arial" w:cs="Arial"/>
                <w:b/>
              </w:rPr>
              <w:t>25</w:t>
            </w:r>
            <w:r w:rsidR="00E9240A" w:rsidRPr="00CD362B">
              <w:rPr>
                <w:rFonts w:ascii="Arial" w:hAnsi="Arial" w:cs="Arial"/>
                <w:b/>
              </w:rPr>
              <w:t>,</w:t>
            </w:r>
            <w:r w:rsidRPr="00CD362B">
              <w:rPr>
                <w:rFonts w:ascii="Arial" w:hAnsi="Arial" w:cs="Arial"/>
                <w:b/>
              </w:rPr>
              <w:t>334 guides</w:t>
            </w:r>
          </w:p>
        </w:tc>
      </w:tr>
      <w:tr w:rsidR="0072554A" w:rsidRPr="00CD362B" w14:paraId="15E5225A" w14:textId="77777777" w:rsidTr="00CD362B">
        <w:trPr>
          <w:trHeight w:val="320"/>
        </w:trPr>
        <w:tc>
          <w:tcPr>
            <w:tcW w:w="2785" w:type="dxa"/>
            <w:noWrap/>
          </w:tcPr>
          <w:p w14:paraId="086FAA29" w14:textId="77777777" w:rsidR="0072554A" w:rsidRPr="00CD362B" w:rsidRDefault="0072554A" w:rsidP="0072554A">
            <w:pPr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GU w/o PAM site</w:t>
            </w:r>
          </w:p>
        </w:tc>
        <w:tc>
          <w:tcPr>
            <w:tcW w:w="1440" w:type="dxa"/>
          </w:tcPr>
          <w:p w14:paraId="3EDF8CA9" w14:textId="77777777" w:rsidR="0072554A" w:rsidRPr="00CD362B" w:rsidRDefault="0072554A" w:rsidP="0072554A">
            <w:pPr>
              <w:jc w:val="right"/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668</w:t>
            </w:r>
          </w:p>
        </w:tc>
        <w:tc>
          <w:tcPr>
            <w:tcW w:w="3330" w:type="dxa"/>
          </w:tcPr>
          <w:p w14:paraId="2123F7DA" w14:textId="77777777" w:rsidR="0072554A" w:rsidRPr="00CD362B" w:rsidRDefault="0072554A" w:rsidP="0072554A">
            <w:pPr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GU w/ PAM site</w:t>
            </w:r>
          </w:p>
        </w:tc>
        <w:tc>
          <w:tcPr>
            <w:tcW w:w="1890" w:type="dxa"/>
          </w:tcPr>
          <w:p w14:paraId="7BE83278" w14:textId="77777777" w:rsidR="0072554A" w:rsidRPr="00CD362B" w:rsidRDefault="0072554A" w:rsidP="0072554A">
            <w:pPr>
              <w:jc w:val="right"/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1</w:t>
            </w:r>
            <w:r w:rsidR="00E9240A" w:rsidRPr="00CD362B">
              <w:rPr>
                <w:rFonts w:ascii="Arial" w:hAnsi="Arial" w:cs="Arial"/>
              </w:rPr>
              <w:t>,</w:t>
            </w:r>
            <w:r w:rsidRPr="00CD362B">
              <w:rPr>
                <w:rFonts w:ascii="Arial" w:hAnsi="Arial" w:cs="Arial"/>
              </w:rPr>
              <w:t>210</w:t>
            </w:r>
          </w:p>
        </w:tc>
      </w:tr>
      <w:tr w:rsidR="0072554A" w:rsidRPr="00CD362B" w14:paraId="6B2A9489" w14:textId="77777777" w:rsidTr="00CD362B">
        <w:trPr>
          <w:trHeight w:val="320"/>
        </w:trPr>
        <w:tc>
          <w:tcPr>
            <w:tcW w:w="2785" w:type="dxa"/>
            <w:noWrap/>
          </w:tcPr>
          <w:p w14:paraId="12639ACF" w14:textId="77777777" w:rsidR="0072554A" w:rsidRPr="00CD362B" w:rsidRDefault="0072554A" w:rsidP="0072554A">
            <w:pPr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GU w/o NTS sgRNA</w:t>
            </w:r>
          </w:p>
        </w:tc>
        <w:tc>
          <w:tcPr>
            <w:tcW w:w="1440" w:type="dxa"/>
          </w:tcPr>
          <w:p w14:paraId="1236AEF3" w14:textId="77777777" w:rsidR="0072554A" w:rsidRPr="00CD362B" w:rsidRDefault="0072554A" w:rsidP="0072554A">
            <w:pPr>
              <w:jc w:val="right"/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1</w:t>
            </w:r>
            <w:r w:rsidR="00E9240A" w:rsidRPr="00CD362B">
              <w:rPr>
                <w:rFonts w:ascii="Arial" w:hAnsi="Arial" w:cs="Arial"/>
              </w:rPr>
              <w:t>,</w:t>
            </w:r>
            <w:r w:rsidRPr="00CD362B">
              <w:rPr>
                <w:rFonts w:ascii="Arial" w:hAnsi="Arial" w:cs="Arial"/>
              </w:rPr>
              <w:t>495</w:t>
            </w:r>
          </w:p>
        </w:tc>
        <w:tc>
          <w:tcPr>
            <w:tcW w:w="3330" w:type="dxa"/>
          </w:tcPr>
          <w:p w14:paraId="56E25926" w14:textId="77777777" w:rsidR="0072554A" w:rsidRPr="00CD362B" w:rsidRDefault="0072554A" w:rsidP="0072554A">
            <w:pPr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GU w/ NTS sgRNA</w:t>
            </w:r>
          </w:p>
        </w:tc>
        <w:tc>
          <w:tcPr>
            <w:tcW w:w="1890" w:type="dxa"/>
          </w:tcPr>
          <w:p w14:paraId="4482DB79" w14:textId="77777777" w:rsidR="0072554A" w:rsidRPr="00CD362B" w:rsidRDefault="0072554A" w:rsidP="0072554A">
            <w:pPr>
              <w:jc w:val="right"/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383</w:t>
            </w:r>
          </w:p>
        </w:tc>
      </w:tr>
      <w:tr w:rsidR="0072554A" w:rsidRPr="00CD362B" w14:paraId="3847FD72" w14:textId="77777777" w:rsidTr="00CD362B">
        <w:trPr>
          <w:trHeight w:val="320"/>
        </w:trPr>
        <w:tc>
          <w:tcPr>
            <w:tcW w:w="2785" w:type="dxa"/>
            <w:tcBorders>
              <w:bottom w:val="single" w:sz="4" w:space="0" w:color="auto"/>
            </w:tcBorders>
            <w:noWrap/>
          </w:tcPr>
          <w:p w14:paraId="5B9134F8" w14:textId="77777777" w:rsidR="0072554A" w:rsidRPr="00CD362B" w:rsidRDefault="0072554A" w:rsidP="0072554A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CA9E8D4" w14:textId="77777777" w:rsidR="0072554A" w:rsidRPr="00CD362B" w:rsidRDefault="0072554A" w:rsidP="0072554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4D560BF2" w14:textId="4676E467" w:rsidR="0072554A" w:rsidRPr="00CD362B" w:rsidRDefault="0072554A" w:rsidP="0072554A">
            <w:pPr>
              <w:rPr>
                <w:rFonts w:ascii="Arial" w:hAnsi="Arial" w:cs="Arial"/>
                <w:b/>
              </w:rPr>
            </w:pPr>
            <w:r w:rsidRPr="00CD362B">
              <w:rPr>
                <w:rFonts w:ascii="Arial" w:hAnsi="Arial" w:cs="Arial"/>
                <w:b/>
              </w:rPr>
              <w:t>GU w/unique NTS sgRNA</w:t>
            </w:r>
            <w:r w:rsidR="00CD362B" w:rsidRPr="00CD362B">
              <w:rPr>
                <w:rFonts w:ascii="Arial" w:hAnsi="Arial" w:cs="Arial"/>
                <w:b/>
                <w:vertAlign w:val="superscript"/>
              </w:rPr>
              <w:t>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915115C" w14:textId="77777777" w:rsidR="0072554A" w:rsidRPr="00CD362B" w:rsidRDefault="0072554A" w:rsidP="0072554A">
            <w:pPr>
              <w:jc w:val="right"/>
              <w:rPr>
                <w:rFonts w:ascii="Arial" w:hAnsi="Arial" w:cs="Arial"/>
                <w:b/>
              </w:rPr>
            </w:pPr>
            <w:r w:rsidRPr="00CD362B">
              <w:rPr>
                <w:rFonts w:ascii="Arial" w:hAnsi="Arial" w:cs="Arial"/>
                <w:b/>
              </w:rPr>
              <w:t>379</w:t>
            </w:r>
            <w:r w:rsidR="0098599A" w:rsidRPr="00CD362B">
              <w:rPr>
                <w:rFonts w:ascii="Arial" w:hAnsi="Arial" w:cs="Arial"/>
                <w:b/>
              </w:rPr>
              <w:t xml:space="preserve"> (</w:t>
            </w:r>
            <w:r w:rsidR="000F1FC9" w:rsidRPr="00CD362B">
              <w:rPr>
                <w:rFonts w:ascii="Arial" w:hAnsi="Arial" w:cs="Arial"/>
                <w:b/>
              </w:rPr>
              <w:t>20.2</w:t>
            </w:r>
            <w:r w:rsidR="0098599A" w:rsidRPr="00CD362B">
              <w:rPr>
                <w:rFonts w:ascii="Arial" w:hAnsi="Arial" w:cs="Arial"/>
                <w:b/>
              </w:rPr>
              <w:t>%)</w:t>
            </w:r>
          </w:p>
        </w:tc>
      </w:tr>
      <w:tr w:rsidR="00326C48" w:rsidRPr="00CD362B" w14:paraId="7BD6B44A" w14:textId="77777777" w:rsidTr="00DB63AB">
        <w:trPr>
          <w:trHeight w:val="320"/>
        </w:trPr>
        <w:tc>
          <w:tcPr>
            <w:tcW w:w="9445" w:type="dxa"/>
            <w:gridSpan w:val="4"/>
            <w:tcBorders>
              <w:left w:val="nil"/>
              <w:right w:val="nil"/>
            </w:tcBorders>
            <w:noWrap/>
          </w:tcPr>
          <w:p w14:paraId="3CD2BE2E" w14:textId="77777777" w:rsidR="00326C48" w:rsidRPr="00CD362B" w:rsidRDefault="00326C48" w:rsidP="00CC60E9">
            <w:pPr>
              <w:rPr>
                <w:rFonts w:ascii="Arial" w:hAnsi="Arial" w:cs="Arial"/>
              </w:rPr>
            </w:pPr>
          </w:p>
        </w:tc>
      </w:tr>
      <w:tr w:rsidR="00326C48" w:rsidRPr="00CD362B" w14:paraId="5B771E4C" w14:textId="77777777" w:rsidTr="00CD362B">
        <w:trPr>
          <w:trHeight w:val="320"/>
        </w:trPr>
        <w:tc>
          <w:tcPr>
            <w:tcW w:w="4225" w:type="dxa"/>
            <w:gridSpan w:val="2"/>
            <w:noWrap/>
          </w:tcPr>
          <w:p w14:paraId="76CF62F5" w14:textId="77777777" w:rsidR="00326C48" w:rsidRPr="00CD362B" w:rsidRDefault="00326C48" w:rsidP="00326C48">
            <w:pPr>
              <w:rPr>
                <w:rFonts w:ascii="Arial" w:hAnsi="Arial" w:cs="Arial"/>
                <w:b/>
              </w:rPr>
            </w:pPr>
            <w:r w:rsidRPr="00CD362B">
              <w:rPr>
                <w:rFonts w:ascii="Arial" w:hAnsi="Arial" w:cs="Arial"/>
                <w:b/>
                <w:bCs/>
                <w:i/>
                <w:iCs/>
              </w:rPr>
              <w:t>S. pasteurianus + S. thermophilus</w:t>
            </w:r>
          </w:p>
        </w:tc>
        <w:tc>
          <w:tcPr>
            <w:tcW w:w="5220" w:type="dxa"/>
            <w:gridSpan w:val="2"/>
          </w:tcPr>
          <w:p w14:paraId="0D143663" w14:textId="77777777" w:rsidR="00326C48" w:rsidRPr="00CD362B" w:rsidRDefault="00102432" w:rsidP="00102432">
            <w:pPr>
              <w:jc w:val="right"/>
              <w:rPr>
                <w:rFonts w:ascii="Arial" w:hAnsi="Arial" w:cs="Arial"/>
                <w:b/>
              </w:rPr>
            </w:pPr>
            <w:r w:rsidRPr="00CD362B">
              <w:rPr>
                <w:rFonts w:ascii="Arial" w:hAnsi="Arial" w:cs="Arial"/>
                <w:b/>
              </w:rPr>
              <w:t>290</w:t>
            </w:r>
            <w:r w:rsidR="00E9240A" w:rsidRPr="00CD362B">
              <w:rPr>
                <w:rFonts w:ascii="Arial" w:hAnsi="Arial" w:cs="Arial"/>
                <w:b/>
              </w:rPr>
              <w:t>,</w:t>
            </w:r>
            <w:r w:rsidRPr="00CD362B">
              <w:rPr>
                <w:rFonts w:ascii="Arial" w:hAnsi="Arial" w:cs="Arial"/>
                <w:b/>
              </w:rPr>
              <w:t xml:space="preserve">116 </w:t>
            </w:r>
            <w:r w:rsidR="00326C48" w:rsidRPr="00CD362B">
              <w:rPr>
                <w:rFonts w:ascii="Arial" w:hAnsi="Arial" w:cs="Arial"/>
                <w:b/>
              </w:rPr>
              <w:t>guides</w:t>
            </w:r>
          </w:p>
        </w:tc>
      </w:tr>
      <w:tr w:rsidR="0072554A" w:rsidRPr="00CD362B" w14:paraId="0AB4921C" w14:textId="77777777" w:rsidTr="00CD362B">
        <w:trPr>
          <w:trHeight w:val="320"/>
        </w:trPr>
        <w:tc>
          <w:tcPr>
            <w:tcW w:w="2785" w:type="dxa"/>
            <w:noWrap/>
          </w:tcPr>
          <w:p w14:paraId="03D23B81" w14:textId="77777777" w:rsidR="0072554A" w:rsidRPr="00CD362B" w:rsidRDefault="0072554A" w:rsidP="0072554A">
            <w:pPr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GU w/o PAM site</w:t>
            </w:r>
          </w:p>
        </w:tc>
        <w:tc>
          <w:tcPr>
            <w:tcW w:w="1440" w:type="dxa"/>
          </w:tcPr>
          <w:p w14:paraId="33417AF0" w14:textId="77777777" w:rsidR="0072554A" w:rsidRPr="00CD362B" w:rsidRDefault="0072554A" w:rsidP="0072554A">
            <w:pPr>
              <w:jc w:val="right"/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0</w:t>
            </w:r>
          </w:p>
        </w:tc>
        <w:tc>
          <w:tcPr>
            <w:tcW w:w="3330" w:type="dxa"/>
          </w:tcPr>
          <w:p w14:paraId="72161011" w14:textId="77777777" w:rsidR="0072554A" w:rsidRPr="00CD362B" w:rsidRDefault="0072554A" w:rsidP="0072554A">
            <w:pPr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GU w/ PAM site</w:t>
            </w:r>
          </w:p>
        </w:tc>
        <w:tc>
          <w:tcPr>
            <w:tcW w:w="1890" w:type="dxa"/>
          </w:tcPr>
          <w:p w14:paraId="537355EF" w14:textId="77777777" w:rsidR="0072554A" w:rsidRPr="00CD362B" w:rsidRDefault="0072554A" w:rsidP="0072554A">
            <w:pPr>
              <w:jc w:val="right"/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1</w:t>
            </w:r>
            <w:r w:rsidR="00E9240A" w:rsidRPr="00CD362B">
              <w:rPr>
                <w:rFonts w:ascii="Arial" w:hAnsi="Arial" w:cs="Arial"/>
              </w:rPr>
              <w:t>,</w:t>
            </w:r>
            <w:r w:rsidRPr="00CD362B">
              <w:rPr>
                <w:rFonts w:ascii="Arial" w:hAnsi="Arial" w:cs="Arial"/>
              </w:rPr>
              <w:t>878</w:t>
            </w:r>
          </w:p>
        </w:tc>
      </w:tr>
      <w:tr w:rsidR="0072554A" w:rsidRPr="00CD362B" w14:paraId="46F89357" w14:textId="77777777" w:rsidTr="00CD362B">
        <w:trPr>
          <w:trHeight w:val="320"/>
        </w:trPr>
        <w:tc>
          <w:tcPr>
            <w:tcW w:w="2785" w:type="dxa"/>
            <w:noWrap/>
          </w:tcPr>
          <w:p w14:paraId="4C55FF4F" w14:textId="77777777" w:rsidR="0072554A" w:rsidRPr="00CD362B" w:rsidRDefault="0072554A" w:rsidP="0072554A">
            <w:pPr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GU w/o NTS sgRNA</w:t>
            </w:r>
          </w:p>
        </w:tc>
        <w:tc>
          <w:tcPr>
            <w:tcW w:w="1440" w:type="dxa"/>
          </w:tcPr>
          <w:p w14:paraId="1A3049F3" w14:textId="77777777" w:rsidR="0072554A" w:rsidRPr="00CD362B" w:rsidRDefault="0072554A" w:rsidP="0072554A">
            <w:pPr>
              <w:jc w:val="right"/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42</w:t>
            </w:r>
          </w:p>
        </w:tc>
        <w:tc>
          <w:tcPr>
            <w:tcW w:w="3330" w:type="dxa"/>
          </w:tcPr>
          <w:p w14:paraId="4991B75C" w14:textId="77777777" w:rsidR="0072554A" w:rsidRPr="00CD362B" w:rsidRDefault="0072554A" w:rsidP="0072554A">
            <w:pPr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GU w/ NTS sgRNA</w:t>
            </w:r>
          </w:p>
        </w:tc>
        <w:tc>
          <w:tcPr>
            <w:tcW w:w="1890" w:type="dxa"/>
          </w:tcPr>
          <w:p w14:paraId="76341438" w14:textId="77777777" w:rsidR="0072554A" w:rsidRPr="00CD362B" w:rsidRDefault="0072554A" w:rsidP="0072554A">
            <w:pPr>
              <w:jc w:val="right"/>
              <w:rPr>
                <w:rFonts w:ascii="Arial" w:hAnsi="Arial" w:cs="Arial"/>
              </w:rPr>
            </w:pPr>
            <w:r w:rsidRPr="00CD362B">
              <w:rPr>
                <w:rFonts w:ascii="Arial" w:hAnsi="Arial" w:cs="Arial"/>
              </w:rPr>
              <w:t>1</w:t>
            </w:r>
            <w:r w:rsidR="00E9240A" w:rsidRPr="00CD362B">
              <w:rPr>
                <w:rFonts w:ascii="Arial" w:hAnsi="Arial" w:cs="Arial"/>
              </w:rPr>
              <w:t>,</w:t>
            </w:r>
            <w:r w:rsidRPr="00CD362B">
              <w:rPr>
                <w:rFonts w:ascii="Arial" w:hAnsi="Arial" w:cs="Arial"/>
              </w:rPr>
              <w:t>836</w:t>
            </w:r>
          </w:p>
        </w:tc>
      </w:tr>
      <w:tr w:rsidR="0072554A" w:rsidRPr="00CD362B" w14:paraId="3F72D817" w14:textId="77777777" w:rsidTr="00CD362B">
        <w:trPr>
          <w:trHeight w:val="320"/>
        </w:trPr>
        <w:tc>
          <w:tcPr>
            <w:tcW w:w="2785" w:type="dxa"/>
            <w:noWrap/>
          </w:tcPr>
          <w:p w14:paraId="49395921" w14:textId="77777777" w:rsidR="0072554A" w:rsidRPr="00CD362B" w:rsidRDefault="0072554A" w:rsidP="0072554A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81D2FBD" w14:textId="77777777" w:rsidR="0072554A" w:rsidRPr="00CD362B" w:rsidRDefault="0072554A" w:rsidP="0072554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52BD3CF3" w14:textId="5D02BD18" w:rsidR="0072554A" w:rsidRPr="00CD362B" w:rsidRDefault="0072554A" w:rsidP="0072554A">
            <w:pPr>
              <w:rPr>
                <w:rFonts w:ascii="Arial" w:hAnsi="Arial" w:cs="Arial"/>
                <w:b/>
              </w:rPr>
            </w:pPr>
            <w:r w:rsidRPr="00CD362B">
              <w:rPr>
                <w:rFonts w:ascii="Arial" w:hAnsi="Arial" w:cs="Arial"/>
                <w:b/>
              </w:rPr>
              <w:t>GU w/unique NTS sgRNA</w:t>
            </w:r>
            <w:r w:rsidR="00CD362B" w:rsidRPr="00CD362B">
              <w:rPr>
                <w:rFonts w:ascii="Arial" w:hAnsi="Arial" w:cs="Arial"/>
                <w:b/>
                <w:vertAlign w:val="superscript"/>
              </w:rPr>
              <w:t>5</w:t>
            </w:r>
          </w:p>
        </w:tc>
        <w:tc>
          <w:tcPr>
            <w:tcW w:w="1890" w:type="dxa"/>
          </w:tcPr>
          <w:p w14:paraId="40D82792" w14:textId="33F50340" w:rsidR="0072554A" w:rsidRPr="00CD362B" w:rsidRDefault="0072554A" w:rsidP="0072554A">
            <w:pPr>
              <w:jc w:val="right"/>
              <w:rPr>
                <w:rFonts w:ascii="Arial" w:hAnsi="Arial" w:cs="Arial"/>
                <w:b/>
              </w:rPr>
            </w:pPr>
            <w:r w:rsidRPr="00CD362B">
              <w:rPr>
                <w:rFonts w:ascii="Arial" w:hAnsi="Arial" w:cs="Arial"/>
                <w:b/>
              </w:rPr>
              <w:t>1</w:t>
            </w:r>
            <w:r w:rsidR="00532561" w:rsidRPr="00CD362B">
              <w:rPr>
                <w:rFonts w:ascii="Arial" w:hAnsi="Arial" w:cs="Arial"/>
                <w:b/>
              </w:rPr>
              <w:t>,</w:t>
            </w:r>
            <w:r w:rsidRPr="00CD362B">
              <w:rPr>
                <w:rFonts w:ascii="Arial" w:hAnsi="Arial" w:cs="Arial"/>
                <w:b/>
              </w:rPr>
              <w:t>823</w:t>
            </w:r>
            <w:r w:rsidR="0098599A" w:rsidRPr="00CD362B">
              <w:rPr>
                <w:rFonts w:ascii="Arial" w:hAnsi="Arial" w:cs="Arial"/>
                <w:b/>
              </w:rPr>
              <w:t xml:space="preserve"> (</w:t>
            </w:r>
            <w:r w:rsidR="008063FC" w:rsidRPr="00CD362B">
              <w:rPr>
                <w:rFonts w:ascii="Arial" w:hAnsi="Arial" w:cs="Arial"/>
                <w:b/>
              </w:rPr>
              <w:t>97.1</w:t>
            </w:r>
            <w:r w:rsidR="0098599A" w:rsidRPr="00CD362B">
              <w:rPr>
                <w:rFonts w:ascii="Arial" w:hAnsi="Arial" w:cs="Arial"/>
                <w:b/>
              </w:rPr>
              <w:t>%)</w:t>
            </w:r>
          </w:p>
        </w:tc>
      </w:tr>
    </w:tbl>
    <w:p w14:paraId="33D8D235" w14:textId="77777777" w:rsidR="00D609E3" w:rsidRPr="00CD362B" w:rsidRDefault="00D609E3">
      <w:pPr>
        <w:rPr>
          <w:rFonts w:ascii="Arial" w:hAnsi="Arial" w:cs="Arial"/>
        </w:rPr>
      </w:pPr>
    </w:p>
    <w:p w14:paraId="20050BA7" w14:textId="77777777" w:rsidR="006D04BF" w:rsidRPr="00CD362B" w:rsidRDefault="006D04BF">
      <w:pPr>
        <w:rPr>
          <w:rFonts w:ascii="Arial" w:hAnsi="Arial" w:cs="Arial"/>
        </w:rPr>
      </w:pPr>
    </w:p>
    <w:p w14:paraId="7C9CDBAF" w14:textId="77777777" w:rsidR="00AE321F" w:rsidRPr="00CD362B" w:rsidRDefault="00AE321F" w:rsidP="00AE321F">
      <w:pPr>
        <w:rPr>
          <w:rFonts w:ascii="Arial" w:hAnsi="Arial" w:cs="Arial"/>
        </w:rPr>
      </w:pPr>
      <w:r w:rsidRPr="00CD362B">
        <w:rPr>
          <w:rFonts w:ascii="Arial" w:hAnsi="Arial" w:cs="Arial"/>
          <w:b/>
          <w:vertAlign w:val="superscript"/>
        </w:rPr>
        <w:t>1</w:t>
      </w:r>
      <w:r w:rsidRPr="00CD362B">
        <w:rPr>
          <w:rFonts w:ascii="Arial" w:hAnsi="Arial" w:cs="Arial"/>
        </w:rPr>
        <w:t xml:space="preserve">Transcription Start Sites from Zhou and Schrader et al, </w:t>
      </w:r>
      <w:r w:rsidRPr="00CD362B">
        <w:rPr>
          <w:rFonts w:ascii="Arial" w:hAnsi="Arial" w:cs="Arial"/>
          <w:i/>
        </w:rPr>
        <w:t>PLoS Genet</w:t>
      </w:r>
      <w:r w:rsidRPr="00CD362B">
        <w:rPr>
          <w:rFonts w:ascii="Arial" w:hAnsi="Arial" w:cs="Arial"/>
        </w:rPr>
        <w:t>., 2015.</w:t>
      </w:r>
    </w:p>
    <w:p w14:paraId="28A4B67F" w14:textId="77777777" w:rsidR="00EC59D0" w:rsidRPr="00CD362B" w:rsidRDefault="00EC59D0" w:rsidP="00EC59D0">
      <w:pPr>
        <w:rPr>
          <w:rFonts w:ascii="Arial" w:hAnsi="Arial" w:cs="Arial"/>
        </w:rPr>
      </w:pPr>
      <w:r w:rsidRPr="00CD362B">
        <w:rPr>
          <w:rFonts w:ascii="Arial" w:hAnsi="Arial" w:cs="Arial"/>
          <w:b/>
          <w:vertAlign w:val="superscript"/>
        </w:rPr>
        <w:t>2</w:t>
      </w:r>
      <w:r w:rsidR="00711516" w:rsidRPr="00CD362B">
        <w:rPr>
          <w:rFonts w:ascii="Arial" w:hAnsi="Arial" w:cs="Arial"/>
        </w:rPr>
        <w:t>Number of T</w:t>
      </w:r>
      <w:r w:rsidRPr="00CD362B">
        <w:rPr>
          <w:rFonts w:ascii="Arial" w:hAnsi="Arial" w:cs="Arial"/>
        </w:rPr>
        <w:t>SS</w:t>
      </w:r>
      <w:r w:rsidR="00090292" w:rsidRPr="00CD362B">
        <w:rPr>
          <w:rFonts w:ascii="Arial" w:hAnsi="Arial" w:cs="Arial"/>
        </w:rPr>
        <w:t xml:space="preserve"> </w:t>
      </w:r>
      <w:r w:rsidR="00711516" w:rsidRPr="00CD362B">
        <w:rPr>
          <w:rFonts w:ascii="Arial" w:hAnsi="Arial" w:cs="Arial"/>
        </w:rPr>
        <w:t>associated with</w:t>
      </w:r>
      <w:r w:rsidRPr="00CD362B">
        <w:rPr>
          <w:rFonts w:ascii="Arial" w:hAnsi="Arial" w:cs="Arial"/>
        </w:rPr>
        <w:t xml:space="preserve"> annotated gene</w:t>
      </w:r>
      <w:r w:rsidR="00711516" w:rsidRPr="00CD362B">
        <w:rPr>
          <w:rFonts w:ascii="Arial" w:hAnsi="Arial" w:cs="Arial"/>
        </w:rPr>
        <w:t>s</w:t>
      </w:r>
      <w:r w:rsidRPr="00CD362B">
        <w:rPr>
          <w:rFonts w:ascii="Arial" w:hAnsi="Arial" w:cs="Arial"/>
        </w:rPr>
        <w:t>.</w:t>
      </w:r>
    </w:p>
    <w:p w14:paraId="51F9EB98" w14:textId="77777777" w:rsidR="00711516" w:rsidRPr="00CD362B" w:rsidRDefault="00711516" w:rsidP="00711516">
      <w:pPr>
        <w:rPr>
          <w:rFonts w:ascii="Arial" w:hAnsi="Arial" w:cs="Arial"/>
        </w:rPr>
      </w:pPr>
      <w:r w:rsidRPr="00CD362B">
        <w:rPr>
          <w:rFonts w:ascii="Arial" w:hAnsi="Arial" w:cs="Arial"/>
          <w:b/>
          <w:vertAlign w:val="superscript"/>
        </w:rPr>
        <w:t>3</w:t>
      </w:r>
      <w:r w:rsidRPr="00CD362B">
        <w:rPr>
          <w:rFonts w:ascii="Arial" w:hAnsi="Arial" w:cs="Arial"/>
        </w:rPr>
        <w:t xml:space="preserve">Number of </w:t>
      </w:r>
      <w:r w:rsidR="007D4AE8" w:rsidRPr="00CD362B">
        <w:rPr>
          <w:rFonts w:ascii="Arial" w:hAnsi="Arial" w:cs="Arial"/>
        </w:rPr>
        <w:t xml:space="preserve">unique </w:t>
      </w:r>
      <w:r w:rsidR="00023060" w:rsidRPr="00CD362B">
        <w:rPr>
          <w:rFonts w:ascii="Arial" w:hAnsi="Arial" w:cs="Arial"/>
        </w:rPr>
        <w:t>TSS</w:t>
      </w:r>
      <w:r w:rsidR="0073230A" w:rsidRPr="00CD362B">
        <w:rPr>
          <w:rFonts w:ascii="Arial" w:hAnsi="Arial" w:cs="Arial"/>
        </w:rPr>
        <w:t xml:space="preserve">-associated </w:t>
      </w:r>
      <w:r w:rsidRPr="00CD362B">
        <w:rPr>
          <w:rFonts w:ascii="Arial" w:hAnsi="Arial" w:cs="Arial"/>
        </w:rPr>
        <w:t>genes</w:t>
      </w:r>
      <w:r w:rsidR="00440222" w:rsidRPr="00CD362B">
        <w:rPr>
          <w:rFonts w:ascii="Arial" w:hAnsi="Arial" w:cs="Arial"/>
        </w:rPr>
        <w:t xml:space="preserve"> </w:t>
      </w:r>
      <w:r w:rsidR="0039260A" w:rsidRPr="00CD362B">
        <w:rPr>
          <w:rFonts w:ascii="Arial" w:hAnsi="Arial" w:cs="Arial"/>
        </w:rPr>
        <w:t>and/</w:t>
      </w:r>
      <w:r w:rsidR="00440222" w:rsidRPr="00CD362B">
        <w:rPr>
          <w:rFonts w:ascii="Arial" w:hAnsi="Arial" w:cs="Arial"/>
        </w:rPr>
        <w:t xml:space="preserve">or </w:t>
      </w:r>
      <w:r w:rsidR="00D10D96" w:rsidRPr="00CD362B">
        <w:rPr>
          <w:rFonts w:ascii="Arial" w:hAnsi="Arial" w:cs="Arial"/>
        </w:rPr>
        <w:t>operon units</w:t>
      </w:r>
      <w:r w:rsidR="00404139" w:rsidRPr="00CD362B">
        <w:rPr>
          <w:rFonts w:ascii="Arial" w:hAnsi="Arial" w:cs="Arial"/>
        </w:rPr>
        <w:t xml:space="preserve"> (GU). GU are defined</w:t>
      </w:r>
      <w:r w:rsidR="0073230A" w:rsidRPr="00CD362B">
        <w:rPr>
          <w:rFonts w:ascii="Arial" w:hAnsi="Arial" w:cs="Arial"/>
        </w:rPr>
        <w:t xml:space="preserve"> as number genes/operons found with any annotated TSS site</w:t>
      </w:r>
      <w:r w:rsidR="00B406E5" w:rsidRPr="00CD362B">
        <w:rPr>
          <w:rFonts w:ascii="Arial" w:hAnsi="Arial" w:cs="Arial"/>
        </w:rPr>
        <w:t xml:space="preserve"> </w:t>
      </w:r>
      <w:r w:rsidR="00D97EC7" w:rsidRPr="00CD362B">
        <w:rPr>
          <w:rFonts w:ascii="Arial" w:hAnsi="Arial" w:cs="Arial"/>
        </w:rPr>
        <w:t xml:space="preserve">(i.e. </w:t>
      </w:r>
      <w:r w:rsidR="00D97EC7" w:rsidRPr="00CD362B">
        <w:rPr>
          <w:rFonts w:ascii="Arial" w:hAnsi="Arial" w:cs="Arial"/>
          <w:i/>
        </w:rPr>
        <w:t xml:space="preserve">ctrA </w:t>
      </w:r>
      <w:r w:rsidR="00826129" w:rsidRPr="00CD362B">
        <w:rPr>
          <w:rFonts w:ascii="Arial" w:hAnsi="Arial" w:cs="Arial"/>
        </w:rPr>
        <w:t xml:space="preserve">has 3 TSS </w:t>
      </w:r>
      <w:r w:rsidR="00D65392" w:rsidRPr="00CD362B">
        <w:rPr>
          <w:rFonts w:ascii="Arial" w:hAnsi="Arial" w:cs="Arial"/>
        </w:rPr>
        <w:t>but</w:t>
      </w:r>
      <w:r w:rsidR="00826129" w:rsidRPr="00CD362B">
        <w:rPr>
          <w:rFonts w:ascii="Arial" w:hAnsi="Arial" w:cs="Arial"/>
        </w:rPr>
        <w:t xml:space="preserve"> is </w:t>
      </w:r>
      <w:r w:rsidR="00D97EC7" w:rsidRPr="00CD362B">
        <w:rPr>
          <w:rFonts w:ascii="Arial" w:hAnsi="Arial" w:cs="Arial"/>
        </w:rPr>
        <w:t>counted once)</w:t>
      </w:r>
      <w:r w:rsidRPr="00CD362B">
        <w:rPr>
          <w:rFonts w:ascii="Arial" w:hAnsi="Arial" w:cs="Arial"/>
        </w:rPr>
        <w:t>.</w:t>
      </w:r>
    </w:p>
    <w:p w14:paraId="4D1D3662" w14:textId="7030D802" w:rsidR="00CD362B" w:rsidRPr="00CD362B" w:rsidRDefault="00CD362B" w:rsidP="00711516">
      <w:pPr>
        <w:rPr>
          <w:rFonts w:ascii="Arial" w:hAnsi="Arial" w:cs="Arial"/>
        </w:rPr>
      </w:pPr>
      <w:r w:rsidRPr="00CD362B">
        <w:rPr>
          <w:rFonts w:ascii="Arial" w:hAnsi="Arial" w:cs="Arial"/>
          <w:vertAlign w:val="superscript"/>
        </w:rPr>
        <w:t>4</w:t>
      </w:r>
      <w:r w:rsidRPr="00CD362B">
        <w:rPr>
          <w:rFonts w:ascii="Arial" w:hAnsi="Arial" w:cs="Arial"/>
        </w:rPr>
        <w:t>NTS = non-template strand.</w:t>
      </w:r>
    </w:p>
    <w:p w14:paraId="7BD00EAA" w14:textId="317E657E" w:rsidR="00E171CE" w:rsidRPr="00CD362B" w:rsidRDefault="00CD362B" w:rsidP="00E171CE">
      <w:pPr>
        <w:rPr>
          <w:rFonts w:ascii="Arial" w:hAnsi="Arial" w:cs="Arial"/>
        </w:rPr>
      </w:pPr>
      <w:r w:rsidRPr="00CD362B">
        <w:rPr>
          <w:rFonts w:ascii="Arial" w:hAnsi="Arial" w:cs="Arial"/>
          <w:b/>
          <w:vertAlign w:val="superscript"/>
        </w:rPr>
        <w:t>5</w:t>
      </w:r>
      <w:r w:rsidR="00E171CE" w:rsidRPr="00CD362B">
        <w:rPr>
          <w:rFonts w:ascii="Arial" w:hAnsi="Arial" w:cs="Arial"/>
        </w:rPr>
        <w:t>Number of unique sgRNAs targeting genes and/or operons.</w:t>
      </w:r>
      <w:r w:rsidR="00AD6177" w:rsidRPr="00CD362B">
        <w:rPr>
          <w:rFonts w:ascii="Arial" w:hAnsi="Arial" w:cs="Arial"/>
        </w:rPr>
        <w:t xml:space="preserve"> Unique sgRNA is defined as an sgRNA </w:t>
      </w:r>
      <w:r w:rsidR="00F32BDF" w:rsidRPr="00CD362B">
        <w:rPr>
          <w:rFonts w:ascii="Arial" w:hAnsi="Arial" w:cs="Arial"/>
        </w:rPr>
        <w:t>with a</w:t>
      </w:r>
      <w:r w:rsidR="00AD6177" w:rsidRPr="00CD362B">
        <w:rPr>
          <w:rFonts w:ascii="Arial" w:hAnsi="Arial" w:cs="Arial"/>
        </w:rPr>
        <w:t xml:space="preserve"> </w:t>
      </w:r>
      <w:r w:rsidR="0098599A" w:rsidRPr="00CD362B">
        <w:rPr>
          <w:rFonts w:ascii="Arial" w:hAnsi="Arial" w:cs="Arial"/>
        </w:rPr>
        <w:t xml:space="preserve">12 nt </w:t>
      </w:r>
      <w:r w:rsidR="00AD6177" w:rsidRPr="00CD362B">
        <w:rPr>
          <w:rFonts w:ascii="Arial" w:hAnsi="Arial" w:cs="Arial"/>
        </w:rPr>
        <w:t xml:space="preserve">seed region </w:t>
      </w:r>
      <w:r w:rsidR="00F32BDF" w:rsidRPr="00CD362B">
        <w:rPr>
          <w:rFonts w:ascii="Arial" w:hAnsi="Arial" w:cs="Arial"/>
        </w:rPr>
        <w:t xml:space="preserve">that </w:t>
      </w:r>
      <w:r w:rsidR="00AD6177" w:rsidRPr="00CD362B">
        <w:rPr>
          <w:rFonts w:ascii="Arial" w:hAnsi="Arial" w:cs="Arial"/>
        </w:rPr>
        <w:t xml:space="preserve">has </w:t>
      </w:r>
      <w:r w:rsidR="00F32BDF" w:rsidRPr="00CD362B">
        <w:rPr>
          <w:rFonts w:ascii="Arial" w:hAnsi="Arial" w:cs="Arial"/>
        </w:rPr>
        <w:t xml:space="preserve">only </w:t>
      </w:r>
      <w:r w:rsidR="00AD6177" w:rsidRPr="00CD362B">
        <w:rPr>
          <w:rFonts w:ascii="Arial" w:hAnsi="Arial" w:cs="Arial"/>
        </w:rPr>
        <w:t xml:space="preserve">one perfect complement in the chromosome </w:t>
      </w:r>
      <w:r w:rsidR="00F32BDF" w:rsidRPr="00CD362B">
        <w:rPr>
          <w:rFonts w:ascii="Arial" w:hAnsi="Arial" w:cs="Arial"/>
        </w:rPr>
        <w:t>with an</w:t>
      </w:r>
      <w:r w:rsidR="00AD6177" w:rsidRPr="00CD362B">
        <w:rPr>
          <w:rFonts w:ascii="Arial" w:hAnsi="Arial" w:cs="Arial"/>
        </w:rPr>
        <w:t xml:space="preserve"> appropriate PAM site.</w:t>
      </w:r>
      <w:r w:rsidR="00F32BDF" w:rsidRPr="00CD362B">
        <w:rPr>
          <w:rFonts w:ascii="Arial" w:hAnsi="Arial" w:cs="Arial"/>
        </w:rPr>
        <w:t xml:space="preserve"> </w:t>
      </w:r>
      <w:r w:rsidR="00D51C6D" w:rsidRPr="00CD362B">
        <w:rPr>
          <w:rFonts w:ascii="Arial" w:hAnsi="Arial" w:cs="Arial"/>
        </w:rPr>
        <w:t>The t</w:t>
      </w:r>
      <w:r w:rsidR="00110EDE" w:rsidRPr="00CD362B">
        <w:rPr>
          <w:rFonts w:ascii="Arial" w:hAnsi="Arial" w:cs="Arial"/>
        </w:rPr>
        <w:t>otal number of GU and the p</w:t>
      </w:r>
      <w:r w:rsidR="00D87097" w:rsidRPr="00CD362B">
        <w:rPr>
          <w:rFonts w:ascii="Arial" w:hAnsi="Arial" w:cs="Arial"/>
        </w:rPr>
        <w:t>ercent</w:t>
      </w:r>
      <w:r w:rsidR="00D51C6D" w:rsidRPr="00CD362B">
        <w:rPr>
          <w:rFonts w:ascii="Arial" w:hAnsi="Arial" w:cs="Arial"/>
        </w:rPr>
        <w:t>age</w:t>
      </w:r>
      <w:r w:rsidR="00D87097" w:rsidRPr="00CD362B">
        <w:rPr>
          <w:rFonts w:ascii="Arial" w:hAnsi="Arial" w:cs="Arial"/>
        </w:rPr>
        <w:t xml:space="preserve"> of GU that can be targeted </w:t>
      </w:r>
      <w:r w:rsidR="00110EDE" w:rsidRPr="00CD362B">
        <w:rPr>
          <w:rFonts w:ascii="Arial" w:hAnsi="Arial" w:cs="Arial"/>
        </w:rPr>
        <w:t>are</w:t>
      </w:r>
      <w:r w:rsidR="00D87097" w:rsidRPr="00CD362B">
        <w:rPr>
          <w:rFonts w:ascii="Arial" w:hAnsi="Arial" w:cs="Arial"/>
        </w:rPr>
        <w:t xml:space="preserve"> reported.</w:t>
      </w:r>
    </w:p>
    <w:p w14:paraId="77CF97E6" w14:textId="77777777" w:rsidR="00AD6177" w:rsidRPr="00CD362B" w:rsidRDefault="00AD6177" w:rsidP="00E171CE">
      <w:pPr>
        <w:rPr>
          <w:rFonts w:ascii="Arial" w:hAnsi="Arial" w:cs="Arial"/>
        </w:rPr>
      </w:pPr>
    </w:p>
    <w:p w14:paraId="72035467" w14:textId="77777777" w:rsidR="00711516" w:rsidRPr="00CD362B" w:rsidRDefault="00711516" w:rsidP="00EC59D0">
      <w:pPr>
        <w:rPr>
          <w:rFonts w:ascii="Arial" w:hAnsi="Arial" w:cs="Arial"/>
        </w:rPr>
      </w:pPr>
    </w:p>
    <w:p w14:paraId="04C9EB62" w14:textId="77777777" w:rsidR="004E07B0" w:rsidRPr="00CD362B" w:rsidRDefault="004E07B0" w:rsidP="00EC59D0">
      <w:pPr>
        <w:rPr>
          <w:rFonts w:ascii="Arial" w:hAnsi="Arial" w:cs="Arial"/>
        </w:rPr>
      </w:pPr>
    </w:p>
    <w:p w14:paraId="5157BABC" w14:textId="77777777" w:rsidR="00D609E3" w:rsidRPr="00CD362B" w:rsidRDefault="00D609E3">
      <w:pPr>
        <w:rPr>
          <w:rFonts w:ascii="Arial" w:hAnsi="Arial" w:cs="Arial"/>
        </w:rPr>
      </w:pPr>
    </w:p>
    <w:p w14:paraId="2DA3979D" w14:textId="77777777" w:rsidR="00EC59D0" w:rsidRPr="00CD362B" w:rsidRDefault="00EC59D0">
      <w:pPr>
        <w:rPr>
          <w:rFonts w:ascii="Arial" w:hAnsi="Arial" w:cs="Arial"/>
        </w:rPr>
      </w:pPr>
    </w:p>
    <w:p w14:paraId="77FC294A" w14:textId="77777777" w:rsidR="00D609E3" w:rsidRPr="00CD362B" w:rsidRDefault="00D609E3">
      <w:pPr>
        <w:rPr>
          <w:rFonts w:ascii="Arial" w:hAnsi="Arial" w:cs="Arial"/>
        </w:rPr>
      </w:pPr>
    </w:p>
    <w:p w14:paraId="1FC8F21F" w14:textId="77777777" w:rsidR="00D609E3" w:rsidRPr="00CD362B" w:rsidRDefault="00D609E3">
      <w:pPr>
        <w:rPr>
          <w:rFonts w:ascii="Arial" w:hAnsi="Arial" w:cs="Arial"/>
        </w:rPr>
      </w:pPr>
    </w:p>
    <w:sectPr w:rsidR="00D609E3" w:rsidRPr="00CD362B" w:rsidSect="007F1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9E3"/>
    <w:rsid w:val="00023060"/>
    <w:rsid w:val="00025D97"/>
    <w:rsid w:val="00032C71"/>
    <w:rsid w:val="00051606"/>
    <w:rsid w:val="000703BE"/>
    <w:rsid w:val="00087359"/>
    <w:rsid w:val="00090292"/>
    <w:rsid w:val="000A76A4"/>
    <w:rsid w:val="000C1851"/>
    <w:rsid w:val="000E6F90"/>
    <w:rsid w:val="000F1FC9"/>
    <w:rsid w:val="00102432"/>
    <w:rsid w:val="00110EDE"/>
    <w:rsid w:val="001231FB"/>
    <w:rsid w:val="00137332"/>
    <w:rsid w:val="00143A27"/>
    <w:rsid w:val="00165A25"/>
    <w:rsid w:val="00171E70"/>
    <w:rsid w:val="001762D5"/>
    <w:rsid w:val="00195E21"/>
    <w:rsid w:val="001A1D9C"/>
    <w:rsid w:val="001D02CA"/>
    <w:rsid w:val="002246C4"/>
    <w:rsid w:val="00234A2D"/>
    <w:rsid w:val="00251AA0"/>
    <w:rsid w:val="00271BD0"/>
    <w:rsid w:val="00272AF8"/>
    <w:rsid w:val="00272DC4"/>
    <w:rsid w:val="002A0F93"/>
    <w:rsid w:val="002A7797"/>
    <w:rsid w:val="002F15B0"/>
    <w:rsid w:val="003202CF"/>
    <w:rsid w:val="00323ECF"/>
    <w:rsid w:val="00326C48"/>
    <w:rsid w:val="00332F00"/>
    <w:rsid w:val="003462F6"/>
    <w:rsid w:val="003605A8"/>
    <w:rsid w:val="00382E19"/>
    <w:rsid w:val="0039260A"/>
    <w:rsid w:val="003F1B29"/>
    <w:rsid w:val="00402E79"/>
    <w:rsid w:val="00404139"/>
    <w:rsid w:val="0041245A"/>
    <w:rsid w:val="00440222"/>
    <w:rsid w:val="0044436A"/>
    <w:rsid w:val="00490C14"/>
    <w:rsid w:val="004B1D0D"/>
    <w:rsid w:val="004B406B"/>
    <w:rsid w:val="004B5D0F"/>
    <w:rsid w:val="004D3E15"/>
    <w:rsid w:val="004E07B0"/>
    <w:rsid w:val="00532561"/>
    <w:rsid w:val="00546EB0"/>
    <w:rsid w:val="0058049E"/>
    <w:rsid w:val="00586DB7"/>
    <w:rsid w:val="005923BD"/>
    <w:rsid w:val="00595AE5"/>
    <w:rsid w:val="005A597D"/>
    <w:rsid w:val="005B26E4"/>
    <w:rsid w:val="005E06DD"/>
    <w:rsid w:val="005F3BDA"/>
    <w:rsid w:val="0060736F"/>
    <w:rsid w:val="0063520B"/>
    <w:rsid w:val="00654DF9"/>
    <w:rsid w:val="00657FA0"/>
    <w:rsid w:val="00663B84"/>
    <w:rsid w:val="006A0131"/>
    <w:rsid w:val="006A176F"/>
    <w:rsid w:val="006C140D"/>
    <w:rsid w:val="006D04BF"/>
    <w:rsid w:val="006D789D"/>
    <w:rsid w:val="006E33AC"/>
    <w:rsid w:val="006F40BC"/>
    <w:rsid w:val="006F56D6"/>
    <w:rsid w:val="00711516"/>
    <w:rsid w:val="00724ADB"/>
    <w:rsid w:val="0072554A"/>
    <w:rsid w:val="0073230A"/>
    <w:rsid w:val="00733467"/>
    <w:rsid w:val="007535F8"/>
    <w:rsid w:val="00787FCA"/>
    <w:rsid w:val="007A7384"/>
    <w:rsid w:val="007A7D9C"/>
    <w:rsid w:val="007B2363"/>
    <w:rsid w:val="007C2433"/>
    <w:rsid w:val="007D4AE8"/>
    <w:rsid w:val="007F1513"/>
    <w:rsid w:val="008063FC"/>
    <w:rsid w:val="00826129"/>
    <w:rsid w:val="00855308"/>
    <w:rsid w:val="0087008D"/>
    <w:rsid w:val="00880328"/>
    <w:rsid w:val="008A1EA6"/>
    <w:rsid w:val="008F3949"/>
    <w:rsid w:val="0090776D"/>
    <w:rsid w:val="00913A89"/>
    <w:rsid w:val="0092122A"/>
    <w:rsid w:val="00935856"/>
    <w:rsid w:val="0098599A"/>
    <w:rsid w:val="009A078D"/>
    <w:rsid w:val="009B358E"/>
    <w:rsid w:val="00A64BFF"/>
    <w:rsid w:val="00A72867"/>
    <w:rsid w:val="00A73E6B"/>
    <w:rsid w:val="00A87CCC"/>
    <w:rsid w:val="00AD0BD5"/>
    <w:rsid w:val="00AD44BD"/>
    <w:rsid w:val="00AD6177"/>
    <w:rsid w:val="00AE321F"/>
    <w:rsid w:val="00AF7B34"/>
    <w:rsid w:val="00B07534"/>
    <w:rsid w:val="00B07DBB"/>
    <w:rsid w:val="00B34A6D"/>
    <w:rsid w:val="00B406E5"/>
    <w:rsid w:val="00B43B50"/>
    <w:rsid w:val="00B6699B"/>
    <w:rsid w:val="00BD777E"/>
    <w:rsid w:val="00C06E2E"/>
    <w:rsid w:val="00C25953"/>
    <w:rsid w:val="00C33955"/>
    <w:rsid w:val="00C37C84"/>
    <w:rsid w:val="00C430F6"/>
    <w:rsid w:val="00CA244D"/>
    <w:rsid w:val="00CA568B"/>
    <w:rsid w:val="00CC60E9"/>
    <w:rsid w:val="00CD362B"/>
    <w:rsid w:val="00CF3637"/>
    <w:rsid w:val="00D00AB6"/>
    <w:rsid w:val="00D10D96"/>
    <w:rsid w:val="00D3258F"/>
    <w:rsid w:val="00D51C6D"/>
    <w:rsid w:val="00D609E3"/>
    <w:rsid w:val="00D65392"/>
    <w:rsid w:val="00D75BDB"/>
    <w:rsid w:val="00D87097"/>
    <w:rsid w:val="00D92B78"/>
    <w:rsid w:val="00D97EC7"/>
    <w:rsid w:val="00DB63AB"/>
    <w:rsid w:val="00DC046B"/>
    <w:rsid w:val="00DC3833"/>
    <w:rsid w:val="00DE7BEE"/>
    <w:rsid w:val="00E171CE"/>
    <w:rsid w:val="00E21EEA"/>
    <w:rsid w:val="00E378DE"/>
    <w:rsid w:val="00E427E5"/>
    <w:rsid w:val="00E9240A"/>
    <w:rsid w:val="00EA7609"/>
    <w:rsid w:val="00EB0CFA"/>
    <w:rsid w:val="00EC59D0"/>
    <w:rsid w:val="00ED31A4"/>
    <w:rsid w:val="00EE11FC"/>
    <w:rsid w:val="00EF4721"/>
    <w:rsid w:val="00F32BDF"/>
    <w:rsid w:val="00F90D1F"/>
    <w:rsid w:val="00FC0B40"/>
    <w:rsid w:val="00FC589A"/>
    <w:rsid w:val="00FF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F3D7D"/>
  <w15:chartTrackingRefBased/>
  <w15:docId w15:val="{E7CA0AB3-8F24-F14E-AB72-11D8907E7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9E3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09E3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09E3"/>
    <w:rPr>
      <w:rFonts w:ascii="Consolas" w:hAnsi="Consolas" w:cs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924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4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4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4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4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4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40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97</Words>
  <Characters>112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uo</dc:creator>
  <cp:keywords/>
  <dc:description/>
  <cp:lastModifiedBy>Michael Laub</cp:lastModifiedBy>
  <cp:revision>119</cp:revision>
  <dcterms:created xsi:type="dcterms:W3CDTF">2019-10-22T16:47:00Z</dcterms:created>
  <dcterms:modified xsi:type="dcterms:W3CDTF">2019-11-12T23:58:00Z</dcterms:modified>
</cp:coreProperties>
</file>